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22F85" w14:textId="77777777" w:rsidR="00520A2A" w:rsidRDefault="00520A2A" w:rsidP="00A436CD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</w:pPr>
    </w:p>
    <w:p w14:paraId="4B95B8FD" w14:textId="77777777" w:rsidR="00520A2A" w:rsidRPr="009B0B15" w:rsidRDefault="00520A2A" w:rsidP="00A436CD">
      <w:pPr>
        <w:rPr>
          <w:rFonts w:ascii="Times New Roman" w:hAnsi="Times New Roman" w:cs="Times New Roman"/>
          <w:b/>
          <w:sz w:val="24"/>
        </w:rPr>
      </w:pPr>
      <w:r w:rsidRPr="009B0B1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06A9B72" wp14:editId="14DA1F76">
            <wp:extent cx="6039485" cy="2164080"/>
            <wp:effectExtent l="0" t="0" r="0" b="7620"/>
            <wp:docPr id="1474522128" name="Picture 1474522128" descr="A diagram of a phosphorylation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diagram of a phosphorylation proces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91" b="14537"/>
                    <a:stretch/>
                  </pic:blipFill>
                  <pic:spPr bwMode="auto">
                    <a:xfrm>
                      <a:off x="0" y="0"/>
                      <a:ext cx="6042384" cy="21651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E69A2D" w14:textId="4E2845B1" w:rsidR="00520A2A" w:rsidRDefault="00AF1923" w:rsidP="00A436CD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="00520A2A" w:rsidRPr="009B0B15">
        <w:rPr>
          <w:rFonts w:ascii="Times New Roman" w:hAnsi="Times New Roman" w:cs="Times New Roman"/>
          <w:b/>
          <w:sz w:val="24"/>
        </w:rPr>
        <w:t>Fig:</w:t>
      </w:r>
      <w:r w:rsidR="00520A2A" w:rsidRPr="009B0B15">
        <w:rPr>
          <w:rFonts w:ascii="Times New Roman" w:hAnsi="Times New Roman" w:cs="Times New Roman"/>
          <w:sz w:val="24"/>
        </w:rPr>
        <w:t xml:space="preserve"> Possible targeted phosphorylation and methylation sites as anticipated by GPS-MSP 1.0 and </w:t>
      </w:r>
      <w:proofErr w:type="spellStart"/>
      <w:r w:rsidR="00520A2A" w:rsidRPr="009B0B15">
        <w:rPr>
          <w:rFonts w:ascii="Times New Roman" w:hAnsi="Times New Roman" w:cs="Times New Roman"/>
          <w:sz w:val="24"/>
        </w:rPr>
        <w:t>NetPhos</w:t>
      </w:r>
      <w:proofErr w:type="spellEnd"/>
      <w:r w:rsidR="00520A2A" w:rsidRPr="009B0B15">
        <w:rPr>
          <w:rFonts w:ascii="Times New Roman" w:hAnsi="Times New Roman" w:cs="Times New Roman"/>
          <w:sz w:val="24"/>
        </w:rPr>
        <w:t xml:space="preserve"> 3.1 (using IBS software).</w:t>
      </w:r>
    </w:p>
    <w:sectPr w:rsidR="00520A2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5E683" w14:textId="77777777" w:rsidR="00B935E3" w:rsidRDefault="00B935E3" w:rsidP="00520A2A">
      <w:pPr>
        <w:spacing w:after="0" w:line="240" w:lineRule="auto"/>
      </w:pPr>
      <w:r>
        <w:separator/>
      </w:r>
    </w:p>
  </w:endnote>
  <w:endnote w:type="continuationSeparator" w:id="0">
    <w:p w14:paraId="3D62F92C" w14:textId="77777777" w:rsidR="00B935E3" w:rsidRDefault="00B935E3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C43C3" w14:textId="77777777" w:rsidR="00B935E3" w:rsidRDefault="00B935E3" w:rsidP="00520A2A">
      <w:pPr>
        <w:spacing w:after="0" w:line="240" w:lineRule="auto"/>
      </w:pPr>
      <w:r>
        <w:separator/>
      </w:r>
    </w:p>
  </w:footnote>
  <w:footnote w:type="continuationSeparator" w:id="0">
    <w:p w14:paraId="01881156" w14:textId="77777777" w:rsidR="00B935E3" w:rsidRDefault="00B935E3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31CBA"/>
    <w:rsid w:val="0018778A"/>
    <w:rsid w:val="001908F7"/>
    <w:rsid w:val="001C360B"/>
    <w:rsid w:val="001C39D2"/>
    <w:rsid w:val="001D67F9"/>
    <w:rsid w:val="001F358A"/>
    <w:rsid w:val="00203DBA"/>
    <w:rsid w:val="00224DB1"/>
    <w:rsid w:val="00263D0F"/>
    <w:rsid w:val="003319FA"/>
    <w:rsid w:val="00350666"/>
    <w:rsid w:val="00355ED4"/>
    <w:rsid w:val="00367F9C"/>
    <w:rsid w:val="00370CD0"/>
    <w:rsid w:val="003B0753"/>
    <w:rsid w:val="003F7D73"/>
    <w:rsid w:val="00423992"/>
    <w:rsid w:val="00423FC4"/>
    <w:rsid w:val="004300F3"/>
    <w:rsid w:val="004415A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43715"/>
    <w:rsid w:val="00555784"/>
    <w:rsid w:val="00563DB9"/>
    <w:rsid w:val="005B6EF1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0204"/>
    <w:rsid w:val="00886402"/>
    <w:rsid w:val="008B6170"/>
    <w:rsid w:val="008E1C49"/>
    <w:rsid w:val="008F00EB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935E3"/>
    <w:rsid w:val="00BC6809"/>
    <w:rsid w:val="00BE34E3"/>
    <w:rsid w:val="00BF1093"/>
    <w:rsid w:val="00C37175"/>
    <w:rsid w:val="00C40B35"/>
    <w:rsid w:val="00C452CF"/>
    <w:rsid w:val="00C91FD9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924E4"/>
    <w:rsid w:val="00EA505F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1:00Z</dcterms:created>
  <dcterms:modified xsi:type="dcterms:W3CDTF">2025-05-2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